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4B50" w:rsidRDefault="001F4B50" w:rsidP="001F4B50">
      <w:pPr>
        <w:rPr>
          <w:sz w:val="24"/>
        </w:rPr>
      </w:pPr>
      <w:r>
        <w:rPr>
          <w:sz w:val="24"/>
        </w:rPr>
        <w:t xml:space="preserve">Figure S12. Results of flow cytometry assay 24 hours after pulsed field exposure. The controls of field and SMNPs only show little death. In contrast, the MDA-MB-231 and BT474 show high cell amounts of late stage apoptosis and necrosis after exposure to SMNPs and the pulsed field. The MCF10As remain unaffected by SMNP and pulsed field exposure. </w:t>
      </w:r>
    </w:p>
    <w:p w:rsidR="001F4B50" w:rsidRDefault="001F4B50" w:rsidP="001F4B50"/>
    <w:p w:rsidR="002B505F" w:rsidRDefault="002B505F">
      <w:bookmarkStart w:id="0" w:name="_GoBack"/>
      <w:bookmarkEnd w:id="0"/>
    </w:p>
    <w:sectPr w:rsidR="002B50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B50"/>
    <w:rsid w:val="00024657"/>
    <w:rsid w:val="00163ED2"/>
    <w:rsid w:val="001B1C2F"/>
    <w:rsid w:val="001F4B50"/>
    <w:rsid w:val="00211D14"/>
    <w:rsid w:val="00234FE3"/>
    <w:rsid w:val="00292E30"/>
    <w:rsid w:val="002B505F"/>
    <w:rsid w:val="003C6362"/>
    <w:rsid w:val="00445382"/>
    <w:rsid w:val="004F1CDD"/>
    <w:rsid w:val="00521879"/>
    <w:rsid w:val="0057660F"/>
    <w:rsid w:val="005A5F02"/>
    <w:rsid w:val="00685C05"/>
    <w:rsid w:val="006C0F07"/>
    <w:rsid w:val="00741FD2"/>
    <w:rsid w:val="00752F0B"/>
    <w:rsid w:val="007C58D1"/>
    <w:rsid w:val="007F2E45"/>
    <w:rsid w:val="0094771D"/>
    <w:rsid w:val="009500C1"/>
    <w:rsid w:val="009E61E0"/>
    <w:rsid w:val="00A615AF"/>
    <w:rsid w:val="00A6257E"/>
    <w:rsid w:val="00AA1AA2"/>
    <w:rsid w:val="00AA3EBE"/>
    <w:rsid w:val="00B62B9E"/>
    <w:rsid w:val="00BE253A"/>
    <w:rsid w:val="00BF2ED8"/>
    <w:rsid w:val="00CB58AB"/>
    <w:rsid w:val="00CD05E5"/>
    <w:rsid w:val="00DE68BA"/>
    <w:rsid w:val="00E4279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6C54EA-AE21-43C2-881F-46DB61908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Words>
  <Characters>298</Characters>
  <Application>Microsoft Office Word</Application>
  <DocSecurity>0</DocSecurity>
  <Lines>2</Lines>
  <Paragraphs>1</Paragraphs>
  <ScaleCrop>false</ScaleCrop>
  <Company>HP Inc.</Company>
  <LinksUpToDate>false</LinksUpToDate>
  <CharactersWithSpaces>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wary S.</dc:creator>
  <cp:keywords/>
  <dc:description/>
  <cp:lastModifiedBy>Maheswary S.</cp:lastModifiedBy>
  <cp:revision>1</cp:revision>
  <dcterms:created xsi:type="dcterms:W3CDTF">2022-06-05T12:36:00Z</dcterms:created>
  <dcterms:modified xsi:type="dcterms:W3CDTF">2022-06-05T12:37:00Z</dcterms:modified>
</cp:coreProperties>
</file>